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24D" w:rsidRDefault="005E024D" w:rsidP="00B6733E">
      <w:pPr>
        <w:spacing w:after="200" w:line="276" w:lineRule="auto"/>
        <w:rPr>
          <w:lang w:val="en-US"/>
        </w:rPr>
      </w:pPr>
      <w:r w:rsidRPr="000C28EB">
        <w:rPr>
          <w:rStyle w:val="NadpismenChar"/>
          <w:sz w:val="24"/>
          <w:szCs w:val="24"/>
        </w:rPr>
        <w:t xml:space="preserve">Table </w:t>
      </w:r>
      <w:r>
        <w:rPr>
          <w:rStyle w:val="NadpismenChar"/>
          <w:sz w:val="24"/>
          <w:szCs w:val="24"/>
        </w:rPr>
        <w:t>S2</w:t>
      </w:r>
      <w:r w:rsidRPr="000C28EB">
        <w:rPr>
          <w:rStyle w:val="NadpismenChar"/>
          <w:sz w:val="24"/>
          <w:szCs w:val="24"/>
        </w:rPr>
        <w:t xml:space="preserve">. List of substitution errors identified in </w:t>
      </w:r>
      <w:r>
        <w:rPr>
          <w:rStyle w:val="NadpismenChar"/>
          <w:sz w:val="24"/>
          <w:szCs w:val="24"/>
        </w:rPr>
        <w:t xml:space="preserve">the original </w:t>
      </w:r>
      <w:r w:rsidRPr="000C28EB">
        <w:rPr>
          <w:rStyle w:val="NadpismenChar"/>
          <w:sz w:val="24"/>
          <w:szCs w:val="24"/>
        </w:rPr>
        <w:t xml:space="preserve">TPA Nichols and </w:t>
      </w:r>
      <w:r>
        <w:rPr>
          <w:rStyle w:val="NadpismenChar"/>
          <w:sz w:val="24"/>
          <w:szCs w:val="24"/>
        </w:rPr>
        <w:t xml:space="preserve">TPA </w:t>
      </w:r>
      <w:r w:rsidRPr="000C28EB">
        <w:rPr>
          <w:rStyle w:val="NadpismenChar"/>
          <w:sz w:val="24"/>
          <w:szCs w:val="24"/>
        </w:rPr>
        <w:t>SS14 genomes</w:t>
      </w:r>
    </w:p>
    <w:tbl>
      <w:tblPr>
        <w:tblW w:w="13845" w:type="dxa"/>
        <w:tblInd w:w="55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575"/>
        <w:gridCol w:w="1575"/>
        <w:gridCol w:w="1575"/>
        <w:gridCol w:w="1320"/>
        <w:gridCol w:w="1440"/>
        <w:gridCol w:w="1440"/>
        <w:gridCol w:w="1560"/>
        <w:gridCol w:w="1800"/>
        <w:gridCol w:w="1560"/>
      </w:tblGrid>
      <w:tr w:rsidR="005E024D" w:rsidRPr="00306B05" w:rsidTr="00F26A23">
        <w:trPr>
          <w:trHeight w:val="145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Affected region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the original Nichols</w:t>
            </w: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sequenc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(coding strand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Affected region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 sequenc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(coding strand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064773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th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original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Nichol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equence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E000520.1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064773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Nichols-RS sequence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064773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S14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sequence (CP000805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064773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Coordinates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</w:t>
            </w:r>
            <w:r w:rsidRPr="00064773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SS14-RS sequence 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47675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P004011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Substitution error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the original </w:t>
            </w: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/SS14- sequ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Resulting change i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the </w:t>
            </w: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Nichols/SS14-RS sequ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Resulting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>amino acid change</w:t>
            </w: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in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the</w:t>
            </w: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en-US" w:eastAsia="fr-FR"/>
              </w:rPr>
              <w:t xml:space="preserve"> Nichols/SS14-RS protein sequenc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020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b/>
                <w:bCs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225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22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→S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04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04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58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58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58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58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076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3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3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L→V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106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06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V→L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106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06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9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F→L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17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I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17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P→S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17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V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17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35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R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6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R→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62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V→L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6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V→L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154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6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77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V→L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13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308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30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F→V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14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31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315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14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315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31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F→V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17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297BAB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fr-FR" w:eastAsia="fr-FR"/>
              </w:rPr>
            </w:pPr>
            <w:r w:rsidRPr="00AC5827">
              <w:rPr>
                <w:rFonts w:ascii="Arial" w:hAnsi="Arial" w:cs="Arial"/>
                <w:sz w:val="18"/>
                <w:szCs w:val="18"/>
              </w:rPr>
              <w:t>333716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C5827">
              <w:rPr>
                <w:rFonts w:ascii="Arial" w:hAnsi="Arial" w:cs="Arial"/>
                <w:sz w:val="18"/>
                <w:szCs w:val="18"/>
              </w:rPr>
              <w:t>334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297BAB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  <w:lang w:val="fr-FR" w:eastAsia="fr-FR"/>
              </w:rPr>
            </w:pPr>
            <w:r w:rsidRPr="00AC5827">
              <w:rPr>
                <w:rFonts w:ascii="Arial" w:hAnsi="Arial" w:cs="Arial"/>
                <w:sz w:val="18"/>
                <w:szCs w:val="18"/>
              </w:rPr>
              <w:t>333733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C5827">
              <w:rPr>
                <w:rFonts w:ascii="Arial" w:hAnsi="Arial" w:cs="Arial"/>
                <w:sz w:val="18"/>
                <w:szCs w:val="18"/>
              </w:rPr>
              <w:t>334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SC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350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50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75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76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76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376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P→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37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7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2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3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3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39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I→S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37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37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27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3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3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03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402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286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28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P→L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468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57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7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→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46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57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7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→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468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57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7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46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57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7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46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5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497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583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338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35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  <w:r w:rsidRPr="00297BA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591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591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1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3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V→F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591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591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18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F→L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591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591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18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43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F→L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619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</w:rPr>
              <w:t>672099</w:t>
            </w:r>
            <w:r w:rsidRPr="00635CF1">
              <w:rPr>
                <w:rFonts w:ascii="Arial" w:hAnsi="Arial" w:cs="Arial"/>
                <w:sz w:val="18"/>
                <w:szCs w:val="18"/>
              </w:rPr>
              <w:t>-672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</w:rPr>
              <w:t>672127</w:t>
            </w:r>
            <w:r w:rsidRPr="00635CF1">
              <w:rPr>
                <w:rFonts w:ascii="Arial" w:hAnsi="Arial" w:cs="Arial"/>
                <w:sz w:val="18"/>
                <w:szCs w:val="18"/>
              </w:rPr>
              <w:t>-672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MSC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633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633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915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93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93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693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Y→D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805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805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47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6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6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6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R→A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805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805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47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6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6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876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R→A</w:t>
            </w:r>
            <w:r w:rsidRPr="008417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_0983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0983(+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066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067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067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067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P→R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1030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1030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8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H→R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1030(-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C→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T→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  <w:tr w:rsidR="005E024D" w:rsidRPr="00306B05" w:rsidTr="00F26A23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726037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TPASS_1030(-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6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11258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G→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 xml:space="preserve"> A→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E024D" w:rsidRPr="00306B05" w:rsidRDefault="005E024D" w:rsidP="00B31DC2">
            <w:pPr>
              <w:jc w:val="center"/>
              <w:rPr>
                <w:rFonts w:ascii="Arial" w:hAnsi="Arial" w:cs="Arial"/>
                <w:sz w:val="18"/>
                <w:szCs w:val="18"/>
                <w:lang w:val="fr-FR" w:eastAsia="fr-FR"/>
              </w:rPr>
            </w:pPr>
            <w:r w:rsidRPr="00306B05">
              <w:rPr>
                <w:rFonts w:ascii="Arial" w:hAnsi="Arial" w:cs="Arial"/>
                <w:sz w:val="18"/>
                <w:szCs w:val="18"/>
                <w:lang w:val="fr-FR" w:eastAsia="fr-FR"/>
              </w:rPr>
              <w:t>none</w:t>
            </w:r>
          </w:p>
        </w:tc>
      </w:tr>
    </w:tbl>
    <w:p w:rsidR="005E024D" w:rsidRPr="00297BAB" w:rsidRDefault="005E024D" w:rsidP="0094197D">
      <w:pPr>
        <w:spacing w:after="200" w:line="276" w:lineRule="auto"/>
        <w:rPr>
          <w:lang w:val="en-US"/>
        </w:rPr>
      </w:pPr>
      <w:r w:rsidRPr="000C28EB">
        <w:rPr>
          <w:lang w:val="en-US"/>
        </w:rPr>
        <w:t>ME</w:t>
      </w:r>
      <w:r>
        <w:rPr>
          <w:lang w:val="en-US"/>
        </w:rPr>
        <w:t>,</w:t>
      </w:r>
      <w:r w:rsidRPr="000C28EB">
        <w:rPr>
          <w:lang w:val="en-US"/>
        </w:rPr>
        <w:t xml:space="preserve"> multiple errors</w:t>
      </w:r>
      <w:r>
        <w:rPr>
          <w:lang w:val="en-US"/>
        </w:rPr>
        <w:t>;</w:t>
      </w:r>
      <w:r w:rsidRPr="000C28EB">
        <w:rPr>
          <w:lang w:val="en-US"/>
        </w:rPr>
        <w:t xml:space="preserve"> MSC</w:t>
      </w:r>
      <w:r>
        <w:rPr>
          <w:lang w:val="en-US"/>
        </w:rPr>
        <w:t xml:space="preserve">, </w:t>
      </w:r>
      <w:r w:rsidRPr="000C28EB">
        <w:rPr>
          <w:lang w:val="en-US"/>
        </w:rPr>
        <w:t>major sequence changes</w:t>
      </w:r>
      <w:r>
        <w:rPr>
          <w:lang w:val="en-US"/>
        </w:rPr>
        <w:t xml:space="preserve">; </w:t>
      </w:r>
      <w:r w:rsidRPr="0084176A">
        <w:rPr>
          <w:i/>
          <w:iCs/>
          <w:vertAlign w:val="superscript"/>
          <w:lang w:val="en-US"/>
        </w:rPr>
        <w:t>a</w:t>
      </w:r>
      <w:r w:rsidRPr="00297BAB">
        <w:rPr>
          <w:lang w:val="en-US"/>
        </w:rPr>
        <w:t xml:space="preserve">Substitution is causing </w:t>
      </w:r>
      <w:r>
        <w:rPr>
          <w:lang w:val="en-US"/>
        </w:rPr>
        <w:t xml:space="preserve">amino acid change together </w:t>
      </w:r>
      <w:r w:rsidRPr="00297BAB">
        <w:rPr>
          <w:lang w:val="en-US"/>
        </w:rPr>
        <w:t>with adjacent substitution</w:t>
      </w:r>
      <w:r>
        <w:rPr>
          <w:lang w:val="en-US"/>
        </w:rPr>
        <w:t>s;</w:t>
      </w:r>
      <w:r w:rsidRPr="00297BAB">
        <w:rPr>
          <w:lang w:val="en-US"/>
        </w:rPr>
        <w:t xml:space="preserve"> </w:t>
      </w:r>
      <w:r w:rsidRPr="0084176A">
        <w:rPr>
          <w:i/>
          <w:iCs/>
          <w:vertAlign w:val="superscript"/>
          <w:lang w:val="en-US"/>
        </w:rPr>
        <w:t>b</w:t>
      </w:r>
      <w:r w:rsidRPr="00297BAB">
        <w:rPr>
          <w:lang w:val="en-US"/>
        </w:rPr>
        <w:t xml:space="preserve">ORF is not annotated in </w:t>
      </w:r>
      <w:r>
        <w:rPr>
          <w:lang w:val="en-US"/>
        </w:rPr>
        <w:t xml:space="preserve">the </w:t>
      </w:r>
      <w:r w:rsidRPr="00297BAB">
        <w:rPr>
          <w:lang w:val="en-US"/>
        </w:rPr>
        <w:t>Nichols/SS14-RS genome</w:t>
      </w:r>
      <w:r>
        <w:rPr>
          <w:lang w:val="en-US"/>
        </w:rPr>
        <w:t>s</w:t>
      </w:r>
      <w:r w:rsidRPr="00297BAB">
        <w:rPr>
          <w:lang w:val="en-US"/>
        </w:rPr>
        <w:t>.</w:t>
      </w:r>
    </w:p>
    <w:p w:rsidR="005E024D" w:rsidRPr="00064773" w:rsidRDefault="005E024D" w:rsidP="00B14A90">
      <w:pPr>
        <w:spacing w:after="200" w:line="276" w:lineRule="auto"/>
        <w:rPr>
          <w:lang w:val="en-US"/>
        </w:rPr>
      </w:pPr>
    </w:p>
    <w:sectPr w:rsidR="005E024D" w:rsidRPr="00064773" w:rsidSect="000647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12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B1E9F"/>
    <w:rsid w:val="0000010C"/>
    <w:rsid w:val="00044C46"/>
    <w:rsid w:val="00064773"/>
    <w:rsid w:val="000C28EB"/>
    <w:rsid w:val="000F6919"/>
    <w:rsid w:val="0010093C"/>
    <w:rsid w:val="00104BF0"/>
    <w:rsid w:val="00165B73"/>
    <w:rsid w:val="001B1E9F"/>
    <w:rsid w:val="001C6CDB"/>
    <w:rsid w:val="00215CB8"/>
    <w:rsid w:val="00226452"/>
    <w:rsid w:val="00270A95"/>
    <w:rsid w:val="00297BAB"/>
    <w:rsid w:val="002F086F"/>
    <w:rsid w:val="002F6A62"/>
    <w:rsid w:val="00306B05"/>
    <w:rsid w:val="003674DD"/>
    <w:rsid w:val="00367D2B"/>
    <w:rsid w:val="003705CC"/>
    <w:rsid w:val="003D604D"/>
    <w:rsid w:val="003D6943"/>
    <w:rsid w:val="00407318"/>
    <w:rsid w:val="00455EB9"/>
    <w:rsid w:val="00467EC4"/>
    <w:rsid w:val="0047675C"/>
    <w:rsid w:val="004B67CA"/>
    <w:rsid w:val="004E4AC1"/>
    <w:rsid w:val="004E720D"/>
    <w:rsid w:val="0058403E"/>
    <w:rsid w:val="005B2935"/>
    <w:rsid w:val="005E024D"/>
    <w:rsid w:val="00635CF1"/>
    <w:rsid w:val="007168F2"/>
    <w:rsid w:val="00726037"/>
    <w:rsid w:val="007516EB"/>
    <w:rsid w:val="00793928"/>
    <w:rsid w:val="007C20C9"/>
    <w:rsid w:val="008003F2"/>
    <w:rsid w:val="0084176A"/>
    <w:rsid w:val="008638ED"/>
    <w:rsid w:val="008A186F"/>
    <w:rsid w:val="0094197D"/>
    <w:rsid w:val="00960550"/>
    <w:rsid w:val="009D48F9"/>
    <w:rsid w:val="009F21F2"/>
    <w:rsid w:val="00AC5827"/>
    <w:rsid w:val="00AF4248"/>
    <w:rsid w:val="00B14A90"/>
    <w:rsid w:val="00B31DC2"/>
    <w:rsid w:val="00B6733E"/>
    <w:rsid w:val="00B9477C"/>
    <w:rsid w:val="00BE1371"/>
    <w:rsid w:val="00BE6AC4"/>
    <w:rsid w:val="00C7298D"/>
    <w:rsid w:val="00C853C7"/>
    <w:rsid w:val="00D227A8"/>
    <w:rsid w:val="00D85834"/>
    <w:rsid w:val="00E35670"/>
    <w:rsid w:val="00E81EFC"/>
    <w:rsid w:val="00F25122"/>
    <w:rsid w:val="00F26A23"/>
    <w:rsid w:val="00F46ED7"/>
    <w:rsid w:val="00FC3C64"/>
    <w:rsid w:val="00FE099F"/>
    <w:rsid w:val="00FF3646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Followed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E9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dpismen">
    <w:name w:val="Nadpis menší"/>
    <w:basedOn w:val="Normal"/>
    <w:link w:val="NadpismenChar"/>
    <w:uiPriority w:val="99"/>
    <w:rsid w:val="001B1E9F"/>
    <w:pPr>
      <w:keepNext/>
      <w:spacing w:line="480" w:lineRule="auto"/>
      <w:ind w:left="708"/>
      <w:outlineLvl w:val="0"/>
    </w:pPr>
    <w:rPr>
      <w:b/>
      <w:bCs/>
      <w:kern w:val="32"/>
      <w:lang w:val="en-US"/>
    </w:rPr>
  </w:style>
  <w:style w:type="character" w:customStyle="1" w:styleId="NadpismenChar">
    <w:name w:val="Nadpis menší Char"/>
    <w:basedOn w:val="DefaultParagraphFont"/>
    <w:link w:val="Nadpismen"/>
    <w:uiPriority w:val="99"/>
    <w:locked/>
    <w:rsid w:val="001B1E9F"/>
    <w:rPr>
      <w:rFonts w:ascii="Times New Roman" w:hAnsi="Times New Roman" w:cs="Times New Roman"/>
      <w:b/>
      <w:bCs/>
      <w:kern w:val="32"/>
      <w:sz w:val="32"/>
      <w:szCs w:val="32"/>
      <w:lang w:val="en-US" w:eastAsia="cs-CZ"/>
    </w:rPr>
  </w:style>
  <w:style w:type="character" w:styleId="Hyperlink">
    <w:name w:val="Hyperlink"/>
    <w:basedOn w:val="DefaultParagraphFont"/>
    <w:uiPriority w:val="99"/>
    <w:semiHidden/>
    <w:rsid w:val="0006477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6477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6">
    <w:name w:val="xl66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68">
    <w:name w:val="xl68"/>
    <w:basedOn w:val="Normal"/>
    <w:uiPriority w:val="99"/>
    <w:rsid w:val="00064773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uiPriority w:val="99"/>
    <w:rsid w:val="00064773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paragraph" w:customStyle="1" w:styleId="xl71">
    <w:name w:val="xl71"/>
    <w:basedOn w:val="Normal"/>
    <w:uiPriority w:val="99"/>
    <w:rsid w:val="0006477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rsid w:val="00297BA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97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7EC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97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67E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97B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7EC4"/>
    <w:rPr>
      <w:rFonts w:ascii="Times New Roman" w:hAnsi="Times New Roman" w:cs="Times New Roman"/>
      <w:sz w:val="2"/>
      <w:szCs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94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445</Words>
  <Characters>262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odel</dc:creator>
  <cp:keywords/>
  <dc:description/>
  <cp:lastModifiedBy>Laborator</cp:lastModifiedBy>
  <cp:revision>5</cp:revision>
  <dcterms:created xsi:type="dcterms:W3CDTF">2013-08-07T08:41:00Z</dcterms:created>
  <dcterms:modified xsi:type="dcterms:W3CDTF">2013-08-07T12:37:00Z</dcterms:modified>
</cp:coreProperties>
</file>